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1F33" w:rsidRPr="005530CF" w:rsidRDefault="008D629D" w:rsidP="00A11F33">
      <w:pPr>
        <w:spacing w:line="480" w:lineRule="auto"/>
        <w:rPr>
          <w:rFonts w:cs="Arial"/>
          <w:sz w:val="16"/>
          <w:szCs w:val="16"/>
        </w:rPr>
      </w:pPr>
      <w:r w:rsidRPr="005530CF">
        <w:rPr>
          <w:rFonts w:eastAsia="Times New Roman" w:cs="Arial"/>
          <w:b/>
          <w:bCs/>
          <w:color w:val="000000"/>
          <w:sz w:val="16"/>
          <w:szCs w:val="16"/>
          <w:lang w:bidi="th-TH"/>
        </w:rPr>
        <w:t>S</w:t>
      </w:r>
      <w:r>
        <w:rPr>
          <w:rFonts w:eastAsia="Times New Roman" w:cs="Arial"/>
          <w:b/>
          <w:bCs/>
          <w:color w:val="000000"/>
          <w:sz w:val="16"/>
          <w:szCs w:val="16"/>
          <w:lang w:bidi="th-TH"/>
        </w:rPr>
        <w:t>3</w:t>
      </w:r>
      <w:r w:rsidRPr="005530CF">
        <w:rPr>
          <w:rFonts w:eastAsia="Times New Roman" w:cs="Arial"/>
          <w:b/>
          <w:bCs/>
          <w:color w:val="000000"/>
          <w:sz w:val="16"/>
          <w:szCs w:val="16"/>
          <w:lang w:bidi="th-TH"/>
        </w:rPr>
        <w:t xml:space="preserve"> Table. </w:t>
      </w:r>
      <w:r w:rsidRPr="005530CF">
        <w:rPr>
          <w:rFonts w:eastAsia="Times New Roman" w:cs="Arial"/>
          <w:b/>
          <w:bCs/>
          <w:sz w:val="16"/>
          <w:szCs w:val="16"/>
          <w:lang w:bidi="th-TH"/>
        </w:rPr>
        <w:t>AUROC, cut-point</w:t>
      </w:r>
      <w:r>
        <w:rPr>
          <w:rFonts w:eastAsia="Times New Roman" w:cs="Arial"/>
          <w:b/>
          <w:bCs/>
          <w:sz w:val="16"/>
          <w:szCs w:val="16"/>
          <w:lang w:bidi="th-TH"/>
        </w:rPr>
        <w:t xml:space="preserve">s and </w:t>
      </w:r>
      <w:r w:rsidRPr="005530CF">
        <w:rPr>
          <w:rFonts w:eastAsia="Times New Roman" w:cs="Arial"/>
          <w:b/>
          <w:bCs/>
          <w:sz w:val="16"/>
          <w:szCs w:val="16"/>
          <w:lang w:bidi="th-TH"/>
        </w:rPr>
        <w:t xml:space="preserve">summary statistic for </w:t>
      </w:r>
      <w:r>
        <w:rPr>
          <w:rFonts w:eastAsia="Times New Roman" w:cs="Arial"/>
          <w:b/>
          <w:bCs/>
          <w:sz w:val="16"/>
          <w:szCs w:val="16"/>
          <w:lang w:bidi="th-TH"/>
        </w:rPr>
        <w:t xml:space="preserve">measures of change in Glasgow Coma Scale </w:t>
      </w:r>
      <w:r w:rsidRPr="005530CF">
        <w:rPr>
          <w:rFonts w:eastAsia="Times New Roman" w:cs="Arial"/>
          <w:b/>
          <w:bCs/>
          <w:sz w:val="16"/>
          <w:szCs w:val="16"/>
          <w:lang w:bidi="th-TH"/>
        </w:rPr>
        <w:t xml:space="preserve">at </w:t>
      </w:r>
      <w:r>
        <w:rPr>
          <w:rFonts w:eastAsia="Times New Roman" w:cs="Arial"/>
          <w:b/>
          <w:bCs/>
          <w:sz w:val="16"/>
          <w:szCs w:val="16"/>
          <w:lang w:bidi="th-TH"/>
        </w:rPr>
        <w:t>various times after start of treatme</w:t>
      </w:r>
      <w:bookmarkStart w:id="0" w:name="_GoBack"/>
      <w:bookmarkEnd w:id="0"/>
      <w:r>
        <w:rPr>
          <w:rFonts w:eastAsia="Times New Roman" w:cs="Arial"/>
          <w:b/>
          <w:bCs/>
          <w:sz w:val="16"/>
          <w:szCs w:val="16"/>
          <w:lang w:bidi="th-TH"/>
        </w:rPr>
        <w:t>nt in the</w:t>
      </w:r>
      <w:r w:rsidRPr="005530CF">
        <w:rPr>
          <w:rFonts w:eastAsia="Times New Roman" w:cs="Arial"/>
          <w:b/>
          <w:bCs/>
          <w:sz w:val="16"/>
          <w:szCs w:val="16"/>
          <w:lang w:bidi="th-TH"/>
        </w:rPr>
        <w:t xml:space="preserve"> </w:t>
      </w:r>
      <w:r>
        <w:rPr>
          <w:rFonts w:eastAsia="Times New Roman" w:cs="Arial"/>
          <w:b/>
          <w:bCs/>
          <w:sz w:val="16"/>
          <w:szCs w:val="16"/>
          <w:lang w:bidi="th-TH"/>
        </w:rPr>
        <w:t xml:space="preserve">Chittagong </w:t>
      </w:r>
      <w:r w:rsidRPr="008D629D">
        <w:rPr>
          <w:rFonts w:eastAsia="Times New Roman" w:cs="Arial"/>
          <w:b/>
          <w:bCs/>
          <w:sz w:val="16"/>
          <w:szCs w:val="16"/>
          <w:lang w:bidi="th-TH"/>
        </w:rPr>
        <w:t xml:space="preserve">dataset. </w:t>
      </w:r>
      <w:r w:rsidRPr="008D629D">
        <w:rPr>
          <w:rFonts w:cs="Arial"/>
          <w:b/>
          <w:bCs/>
          <w:sz w:val="16"/>
          <w:szCs w:val="16"/>
        </w:rPr>
        <w:t xml:space="preserve">AS, </w:t>
      </w:r>
      <w:proofErr w:type="spellStart"/>
      <w:r w:rsidRPr="008D629D">
        <w:rPr>
          <w:rFonts w:cs="Arial"/>
          <w:b/>
          <w:bCs/>
          <w:sz w:val="16"/>
          <w:szCs w:val="16"/>
        </w:rPr>
        <w:t>Artesunate</w:t>
      </w:r>
      <w:proofErr w:type="spellEnd"/>
      <w:r w:rsidRPr="008D629D">
        <w:rPr>
          <w:rFonts w:cs="Arial"/>
          <w:b/>
          <w:bCs/>
          <w:sz w:val="16"/>
          <w:szCs w:val="16"/>
        </w:rPr>
        <w:t xml:space="preserve">; QN, Quinine; Se, Sensitivity; </w:t>
      </w:r>
      <w:proofErr w:type="spellStart"/>
      <w:r w:rsidRPr="008D629D">
        <w:rPr>
          <w:rFonts w:cs="Arial"/>
          <w:b/>
          <w:bCs/>
          <w:sz w:val="16"/>
          <w:szCs w:val="16"/>
        </w:rPr>
        <w:t>Sp</w:t>
      </w:r>
      <w:proofErr w:type="spellEnd"/>
      <w:r w:rsidRPr="008D629D">
        <w:rPr>
          <w:rFonts w:cs="Arial"/>
          <w:b/>
          <w:bCs/>
          <w:sz w:val="16"/>
          <w:szCs w:val="16"/>
        </w:rPr>
        <w:t xml:space="preserve">, Specificity; </w:t>
      </w:r>
      <w:r w:rsidRPr="008D629D">
        <w:rPr>
          <w:rFonts w:eastAsia="Times New Roman" w:cs="Arial"/>
          <w:b/>
          <w:bCs/>
          <w:sz w:val="16"/>
          <w:szCs w:val="16"/>
          <w:lang w:bidi="th-TH"/>
        </w:rPr>
        <w:t>* P-value &lt; 0.05</w:t>
      </w:r>
    </w:p>
    <w:tbl>
      <w:tblPr>
        <w:tblW w:w="9020" w:type="dxa"/>
        <w:tblLook w:val="04A0" w:firstRow="1" w:lastRow="0" w:firstColumn="1" w:lastColumn="0" w:noHBand="0" w:noVBand="1"/>
      </w:tblPr>
      <w:tblGrid>
        <w:gridCol w:w="2407"/>
        <w:gridCol w:w="1597"/>
        <w:gridCol w:w="1672"/>
        <w:gridCol w:w="1672"/>
        <w:gridCol w:w="1672"/>
      </w:tblGrid>
      <w:tr w:rsidR="00A11F33" w:rsidRPr="005530CF" w:rsidTr="008D629D">
        <w:trPr>
          <w:trHeight w:val="315"/>
        </w:trPr>
        <w:tc>
          <w:tcPr>
            <w:tcW w:w="24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Surrogate measurement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Hour 6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Hour 12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Hour 18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Hour 24</w:t>
            </w:r>
          </w:p>
        </w:tc>
      </w:tr>
      <w:tr w:rsidR="00A11F33" w:rsidRPr="005530CF" w:rsidTr="002E2F0D">
        <w:trPr>
          <w:trHeight w:val="3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  <w:t>AUROC  (95% CI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 </w:t>
            </w:r>
          </w:p>
        </w:tc>
      </w:tr>
      <w:tr w:rsidR="00A11F33" w:rsidRPr="005530CF" w:rsidTr="002E2F0D">
        <w:trPr>
          <w:trHeight w:val="3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8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5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6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79</w:t>
            </w:r>
          </w:p>
        </w:tc>
      </w:tr>
      <w:tr w:rsidR="00A11F33" w:rsidRPr="005530CF" w:rsidTr="002E2F0D">
        <w:trPr>
          <w:trHeight w:val="3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Absolute chang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.66 (0.55, 0.7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.79 (0.66, 0.9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.77 (0.63, 0.9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.79 (0.65, 0.94)</w:t>
            </w:r>
          </w:p>
        </w:tc>
      </w:tr>
      <w:tr w:rsidR="00A11F33" w:rsidRPr="005530CF" w:rsidTr="002E2F0D">
        <w:trPr>
          <w:trHeight w:val="3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Relative Chang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.65 (0.54, 0.7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.78 (0.64, 0.9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.77 (0.63, 0.9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.79 (0.64, 0.94)</w:t>
            </w:r>
          </w:p>
        </w:tc>
      </w:tr>
      <w:tr w:rsidR="00A11F33" w:rsidRPr="005530CF" w:rsidTr="002E2F0D">
        <w:trPr>
          <w:trHeight w:val="3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Log slop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.66 (0.54, 0.7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.72 (0.61, 0.8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.73 (0.64, 0.8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.76 (0.67, 0.85)</w:t>
            </w:r>
          </w:p>
        </w:tc>
      </w:tr>
      <w:tr w:rsidR="00A11F33" w:rsidRPr="005530CF" w:rsidTr="002E2F0D">
        <w:trPr>
          <w:trHeight w:val="3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  <w:t xml:space="preserve">Cut-point </w:t>
            </w:r>
            <w:r w:rsidRPr="005530CF">
              <w:rPr>
                <w:rFonts w:eastAsia="Times New Roman" w:cs="Arial"/>
                <w:b/>
                <w:bCs/>
                <w:sz w:val="16"/>
                <w:szCs w:val="16"/>
                <w:lang w:bidi="th-TH"/>
              </w:rPr>
              <w:t>(</w:t>
            </w:r>
            <w:proofErr w:type="spellStart"/>
            <w:r w:rsidRPr="005530CF">
              <w:rPr>
                <w:rFonts w:eastAsia="Times New Roman" w:cs="Arial"/>
                <w:b/>
                <w:bCs/>
                <w:sz w:val="16"/>
                <w:szCs w:val="16"/>
                <w:lang w:bidi="th-TH"/>
              </w:rPr>
              <w:t>Se,Sp</w:t>
            </w:r>
            <w:proofErr w:type="spellEnd"/>
            <w:r w:rsidRPr="005530CF">
              <w:rPr>
                <w:rFonts w:eastAsia="Times New Roman" w:cs="Arial"/>
                <w:b/>
                <w:bCs/>
                <w:sz w:val="16"/>
                <w:szCs w:val="16"/>
                <w:lang w:bidi="th-TH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</w:tr>
      <w:tr w:rsidR="00A11F33" w:rsidRPr="005530CF" w:rsidTr="002E2F0D">
        <w:trPr>
          <w:trHeight w:val="3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Absolute chang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 (0.76, 0.3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 (0.87, 0.5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1 (0.76, 0.6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1 (0.73, 0.77)</w:t>
            </w:r>
          </w:p>
        </w:tc>
      </w:tr>
      <w:tr w:rsidR="00A11F33" w:rsidRPr="005530CF" w:rsidTr="002E2F0D">
        <w:trPr>
          <w:trHeight w:val="3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Relative Chang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 (0.77, 0.3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 (0.87, 0.5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10 (0.76, 0.6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10 (0.73, 0.77)</w:t>
            </w:r>
          </w:p>
        </w:tc>
      </w:tr>
      <w:tr w:rsidR="00A11F33" w:rsidRPr="005530CF" w:rsidTr="002E2F0D">
        <w:trPr>
          <w:trHeight w:val="3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Log slop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 (0.76, 0.3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.01 (0.64, 0.7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.01 (0.72, 0.7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 (0.74, 0.73)</w:t>
            </w:r>
          </w:p>
        </w:tc>
      </w:tr>
      <w:tr w:rsidR="00A11F33" w:rsidRPr="005530CF" w:rsidTr="002E2F0D">
        <w:trPr>
          <w:trHeight w:val="300"/>
        </w:trPr>
        <w:tc>
          <w:tcPr>
            <w:tcW w:w="4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  <w:t>Absolute change   (Mean, 95% CI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</w:tr>
      <w:tr w:rsidR="00A11F33" w:rsidRPr="005530CF" w:rsidTr="002E2F0D">
        <w:trPr>
          <w:trHeight w:val="3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  <w:t>Mortality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</w:tr>
      <w:tr w:rsidR="00A11F33" w:rsidRPr="005530CF" w:rsidTr="002E2F0D">
        <w:trPr>
          <w:trHeight w:val="3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Aliv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1.5* (0.7, 2.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2.4* (1.4, 3.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3* (1.7, 4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3.8* (2.9, 4.7)</w:t>
            </w:r>
          </w:p>
        </w:tc>
      </w:tr>
      <w:tr w:rsidR="00A11F33" w:rsidRPr="005530CF" w:rsidTr="002E2F0D">
        <w:trPr>
          <w:trHeight w:val="3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Death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1 (-1.8, 0.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1.1 (-2.6, 0.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0.5 (-2.1, 1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0.7 (-2.5, 1.0)</w:t>
            </w:r>
          </w:p>
        </w:tc>
      </w:tr>
      <w:tr w:rsidR="00A11F33" w:rsidRPr="005530CF" w:rsidTr="002E2F0D">
        <w:trPr>
          <w:trHeight w:val="3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  <w:t>Treatment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</w:tr>
      <w:tr w:rsidR="00A11F33" w:rsidRPr="005530CF" w:rsidTr="002E2F0D">
        <w:trPr>
          <w:trHeight w:val="3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A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.6 (-0.3, 1.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 (-1.2, 1.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.5 (-0.7, 1.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.7 (-0.4, 1.9)</w:t>
            </w:r>
          </w:p>
        </w:tc>
      </w:tr>
      <w:tr w:rsidR="00A11F33" w:rsidRPr="005530CF" w:rsidTr="002E2F0D">
        <w:trPr>
          <w:trHeight w:val="3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Q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.9 (-0.2, 1.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1.1 (-0.3, 2.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1 (-0.5, 2.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2.4 (1, 3.8)</w:t>
            </w:r>
          </w:p>
        </w:tc>
      </w:tr>
      <w:tr w:rsidR="00A11F33" w:rsidRPr="005530CF" w:rsidTr="002E2F0D">
        <w:trPr>
          <w:trHeight w:val="300"/>
        </w:trPr>
        <w:tc>
          <w:tcPr>
            <w:tcW w:w="4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  <w:t>Relative Change   (Mean, 95% CI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</w:tr>
      <w:tr w:rsidR="00A11F33" w:rsidRPr="005530CF" w:rsidTr="002E2F0D">
        <w:trPr>
          <w:trHeight w:val="3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  <w:t>Mortality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</w:tr>
      <w:tr w:rsidR="00A11F33" w:rsidRPr="005530CF" w:rsidTr="002E2F0D">
        <w:trPr>
          <w:trHeight w:val="3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Aliv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25* (13,4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42* (24, 6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52* (30, 7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65* (50, 87)</w:t>
            </w:r>
          </w:p>
        </w:tc>
      </w:tr>
      <w:tr w:rsidR="00A11F33" w:rsidRPr="005530CF" w:rsidTr="002E2F0D">
        <w:trPr>
          <w:trHeight w:val="3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Death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8 (-31, 1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7 (-34, 2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4 (-28, 3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5 (-30, 40)</w:t>
            </w:r>
          </w:p>
        </w:tc>
      </w:tr>
      <w:tr w:rsidR="00A11F33" w:rsidRPr="005530CF" w:rsidTr="002E2F0D">
        <w:trPr>
          <w:trHeight w:val="3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  <w:t>Treatment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</w:tr>
      <w:tr w:rsidR="00A11F33" w:rsidRPr="005530CF" w:rsidTr="002E2F0D">
        <w:trPr>
          <w:trHeight w:val="3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A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15 (-3, 3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10 (-10, 3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18 (-5, 4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22 (1, 43)</w:t>
            </w:r>
          </w:p>
        </w:tc>
      </w:tr>
      <w:tr w:rsidR="00A11F33" w:rsidRPr="005530CF" w:rsidTr="002E2F0D">
        <w:trPr>
          <w:trHeight w:val="3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Q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19 (-3, 4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18 (-5, 4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20 (-8, 4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42 (16, 68)</w:t>
            </w:r>
          </w:p>
        </w:tc>
      </w:tr>
      <w:tr w:rsidR="00A11F33" w:rsidRPr="005530CF" w:rsidTr="002E2F0D">
        <w:trPr>
          <w:trHeight w:val="3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  <w:t>Log slope   (Mean, 95% CI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</w:tr>
      <w:tr w:rsidR="00A11F33" w:rsidRPr="005530CF" w:rsidTr="002E2F0D">
        <w:trPr>
          <w:trHeight w:val="3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  <w:t>Mortality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</w:tr>
      <w:tr w:rsidR="00A11F33" w:rsidRPr="005530CF" w:rsidTr="002E2F0D">
        <w:trPr>
          <w:trHeight w:val="3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Aliv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.03* (0.01, 0.0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.04* (0.02, 0.0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.03* (0.02, 0.0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.03* (0.02, 0.04)</w:t>
            </w:r>
          </w:p>
        </w:tc>
      </w:tr>
      <w:tr w:rsidR="00A11F33" w:rsidRPr="005530CF" w:rsidTr="002E2F0D">
        <w:trPr>
          <w:trHeight w:val="3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Death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0.02 (-0.04, 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0.01 (-0.03, 0.0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0.01 (-0.02, 0.0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-0.01 (-0.02, 0.01)</w:t>
            </w:r>
          </w:p>
        </w:tc>
      </w:tr>
      <w:tr w:rsidR="00A11F33" w:rsidRPr="005530CF" w:rsidTr="002E2F0D">
        <w:trPr>
          <w:trHeight w:val="3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  <w:t>Treatment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</w:tr>
      <w:tr w:rsidR="00A11F33" w:rsidRPr="005530CF" w:rsidTr="002E2F0D">
        <w:trPr>
          <w:trHeight w:val="3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A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.01 (-0.01, 0.0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 xml:space="preserve"> 0.02 (0, 0.0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.02 (0.01, 0.0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.01 (0, 0.02)</w:t>
            </w:r>
          </w:p>
        </w:tc>
      </w:tr>
      <w:tr w:rsidR="00A11F33" w:rsidRPr="005530CF" w:rsidTr="002E2F0D">
        <w:trPr>
          <w:trHeight w:val="3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Q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.01 (-0.01, 0.0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.02 *0.01, 0.0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.02 (0.01, 0.0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0.02 (0.01, 0.03)</w:t>
            </w:r>
          </w:p>
        </w:tc>
      </w:tr>
      <w:tr w:rsidR="00A11F33" w:rsidRPr="005530CF" w:rsidTr="002E2F0D">
        <w:trPr>
          <w:trHeight w:val="3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</w:tr>
    </w:tbl>
    <w:p w:rsidR="000A7438" w:rsidRDefault="000A7438" w:rsidP="00A11F33"/>
    <w:sectPr w:rsidR="000A7438" w:rsidSect="00E07797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F33"/>
    <w:rsid w:val="000A7438"/>
    <w:rsid w:val="001F7D39"/>
    <w:rsid w:val="002920BE"/>
    <w:rsid w:val="003337C8"/>
    <w:rsid w:val="0035023C"/>
    <w:rsid w:val="00515F81"/>
    <w:rsid w:val="00517AF9"/>
    <w:rsid w:val="008D629D"/>
    <w:rsid w:val="00A11F33"/>
    <w:rsid w:val="00B67904"/>
    <w:rsid w:val="00C06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FF0778-CF07-48D5-B66F-C48F51A25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1F3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en</dc:creator>
  <cp:keywords/>
  <dc:description/>
  <cp:lastModifiedBy>Atthanee Jeeyapant</cp:lastModifiedBy>
  <cp:revision>3</cp:revision>
  <dcterms:created xsi:type="dcterms:W3CDTF">2016-12-16T17:50:00Z</dcterms:created>
  <dcterms:modified xsi:type="dcterms:W3CDTF">2016-12-16T17:51:00Z</dcterms:modified>
</cp:coreProperties>
</file>